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3C704" w14:textId="45660E4C" w:rsidR="00D2193F" w:rsidRPr="0009218E" w:rsidRDefault="00AA031D" w:rsidP="00A35940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  <w:r w:rsidRPr="0009218E">
        <w:rPr>
          <w:rFonts w:ascii="Arial" w:hAnsi="Arial" w:cs="Arial"/>
          <w:b/>
          <w:bCs/>
          <w:sz w:val="21"/>
          <w:szCs w:val="21"/>
          <w:lang w:val="en-US"/>
        </w:rPr>
        <w:t>Table S</w:t>
      </w:r>
      <w:r w:rsidR="00942BA0" w:rsidRPr="0009218E">
        <w:rPr>
          <w:rFonts w:ascii="Arial" w:hAnsi="Arial" w:cs="Arial"/>
          <w:b/>
          <w:bCs/>
          <w:sz w:val="21"/>
          <w:szCs w:val="21"/>
          <w:lang w:val="en-US"/>
        </w:rPr>
        <w:t>1</w:t>
      </w:r>
      <w:r w:rsidRPr="0009218E">
        <w:rPr>
          <w:rFonts w:ascii="Arial" w:hAnsi="Arial" w:cs="Arial"/>
          <w:b/>
          <w:bCs/>
          <w:sz w:val="21"/>
          <w:szCs w:val="21"/>
          <w:lang w:val="en-US"/>
        </w:rPr>
        <w:t>:</w:t>
      </w:r>
      <w:r w:rsidRPr="0009218E">
        <w:rPr>
          <w:rFonts w:ascii="Arial" w:hAnsi="Arial" w:cs="Arial"/>
          <w:sz w:val="21"/>
          <w:szCs w:val="21"/>
          <w:lang w:val="en-US"/>
        </w:rPr>
        <w:t xml:space="preserve"> </w:t>
      </w:r>
      <w:r w:rsidR="00942BA0" w:rsidRPr="0009218E">
        <w:rPr>
          <w:rFonts w:ascii="Arial" w:hAnsi="Arial" w:cs="Arial"/>
          <w:sz w:val="21"/>
          <w:szCs w:val="21"/>
          <w:lang w:val="en-US"/>
        </w:rPr>
        <w:t xml:space="preserve">Symptoms associated with </w:t>
      </w:r>
      <w:r w:rsidR="00717B12" w:rsidRPr="0009218E">
        <w:rPr>
          <w:rFonts w:ascii="Arial" w:hAnsi="Arial" w:cs="Arial"/>
          <w:sz w:val="21"/>
          <w:szCs w:val="21"/>
          <w:lang w:val="en-US"/>
        </w:rPr>
        <w:t xml:space="preserve">the </w:t>
      </w:r>
      <w:r w:rsidR="00942BA0" w:rsidRPr="0009218E">
        <w:rPr>
          <w:rFonts w:ascii="Arial" w:hAnsi="Arial" w:cs="Arial"/>
          <w:sz w:val="21"/>
          <w:szCs w:val="21"/>
          <w:lang w:val="en-US"/>
        </w:rPr>
        <w:t xml:space="preserve">RID </w:t>
      </w:r>
      <w:proofErr w:type="gramStart"/>
      <w:r w:rsidR="00801552" w:rsidRPr="0009218E">
        <w:rPr>
          <w:rFonts w:ascii="Arial" w:hAnsi="Arial" w:cs="Arial"/>
          <w:sz w:val="21"/>
          <w:szCs w:val="21"/>
          <w:lang w:val="en-US"/>
        </w:rPr>
        <w:t>lesions</w:t>
      </w:r>
      <w:proofErr w:type="gramEnd"/>
    </w:p>
    <w:tbl>
      <w:tblPr>
        <w:tblStyle w:val="EinfacheTabelle1"/>
        <w:tblW w:w="2422" w:type="pct"/>
        <w:tblLook w:val="04A0" w:firstRow="1" w:lastRow="0" w:firstColumn="1" w:lastColumn="0" w:noHBand="0" w:noVBand="1"/>
      </w:tblPr>
      <w:tblGrid>
        <w:gridCol w:w="2546"/>
        <w:gridCol w:w="1844"/>
      </w:tblGrid>
      <w:tr w:rsidR="003052A9" w:rsidRPr="0009218E" w14:paraId="3FFD5B3F" w14:textId="77777777" w:rsidTr="00F83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5FF535C8" w14:textId="77777777" w:rsidR="003052A9" w:rsidRPr="0009218E" w:rsidRDefault="003052A9" w:rsidP="00C2612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Symptom</w:t>
            </w:r>
          </w:p>
        </w:tc>
        <w:tc>
          <w:tcPr>
            <w:tcW w:w="2100" w:type="pct"/>
          </w:tcPr>
          <w:p w14:paraId="5D1D16B7" w14:textId="77777777" w:rsidR="003052A9" w:rsidRPr="0009218E" w:rsidRDefault="003052A9" w:rsidP="00C261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Number of lesions</w:t>
            </w:r>
          </w:p>
        </w:tc>
      </w:tr>
      <w:tr w:rsidR="001D0CA0" w:rsidRPr="0009218E" w14:paraId="0C4D7F54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75A267E2" w14:textId="19501AB6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miparesis</w:t>
            </w:r>
          </w:p>
        </w:tc>
        <w:tc>
          <w:tcPr>
            <w:tcW w:w="2100" w:type="pct"/>
          </w:tcPr>
          <w:p w14:paraId="72784DCC" w14:textId="311D7D94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1D0CA0" w:rsidRPr="0009218E" w14:paraId="1A0BBD9D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41A6281" w14:textId="27F1C07E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pileptic seizure</w:t>
            </w:r>
          </w:p>
        </w:tc>
        <w:tc>
          <w:tcPr>
            <w:tcW w:w="2100" w:type="pct"/>
          </w:tcPr>
          <w:p w14:paraId="5341B00D" w14:textId="00726E6E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1D0CA0" w:rsidRPr="0009218E" w14:paraId="158B2A8D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5C94CD40" w14:textId="39625102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Unsteady gait</w:t>
            </w:r>
          </w:p>
        </w:tc>
        <w:tc>
          <w:tcPr>
            <w:tcW w:w="2100" w:type="pct"/>
          </w:tcPr>
          <w:p w14:paraId="0EACC841" w14:textId="0BCA949E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1D0CA0" w:rsidRPr="0009218E" w14:paraId="2FE8B04C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6EC1AE6" w14:textId="303B3CAB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ysarthria</w:t>
            </w:r>
          </w:p>
        </w:tc>
        <w:tc>
          <w:tcPr>
            <w:tcW w:w="2100" w:type="pct"/>
          </w:tcPr>
          <w:p w14:paraId="7AD09B74" w14:textId="6B9348CE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1D0CA0" w:rsidRPr="0009218E" w14:paraId="1BE77960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0CC01088" w14:textId="3542151C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mory disorder</w:t>
            </w:r>
          </w:p>
        </w:tc>
        <w:tc>
          <w:tcPr>
            <w:tcW w:w="2100" w:type="pct"/>
          </w:tcPr>
          <w:p w14:paraId="3F46D85F" w14:textId="4330A2D2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1D0CA0" w:rsidRPr="0009218E" w14:paraId="399F9A96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A280895" w14:textId="2D22AC9E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phasia</w:t>
            </w:r>
          </w:p>
        </w:tc>
        <w:tc>
          <w:tcPr>
            <w:tcW w:w="2100" w:type="pct"/>
          </w:tcPr>
          <w:p w14:paraId="0CDDF228" w14:textId="264502CA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1D0CA0" w:rsidRPr="0009218E" w14:paraId="1728E3CA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3AFA2CDB" w14:textId="2244284E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endency to fall</w:t>
            </w:r>
          </w:p>
        </w:tc>
        <w:tc>
          <w:tcPr>
            <w:tcW w:w="2100" w:type="pct"/>
          </w:tcPr>
          <w:p w14:paraId="2A97A886" w14:textId="2BCB08BC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1D0CA0" w:rsidRPr="0009218E" w14:paraId="7DAAA181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6B77E53" w14:textId="22CDF982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ertigo</w:t>
            </w:r>
          </w:p>
        </w:tc>
        <w:tc>
          <w:tcPr>
            <w:tcW w:w="2100" w:type="pct"/>
          </w:tcPr>
          <w:p w14:paraId="1875E3A3" w14:textId="52E9A799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1D0CA0" w:rsidRPr="0009218E" w14:paraId="13F7647E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602C209" w14:textId="2C630A2E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sorientation</w:t>
            </w:r>
          </w:p>
        </w:tc>
        <w:tc>
          <w:tcPr>
            <w:tcW w:w="2100" w:type="pct"/>
          </w:tcPr>
          <w:p w14:paraId="02DA839A" w14:textId="6E8A5C0D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D0CA0" w:rsidRPr="0009218E" w14:paraId="6D624C6E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4D6FC70" w14:textId="6570D7F6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ysdiadochokinesis</w:t>
            </w:r>
          </w:p>
        </w:tc>
        <w:tc>
          <w:tcPr>
            <w:tcW w:w="2100" w:type="pct"/>
          </w:tcPr>
          <w:p w14:paraId="169F03D2" w14:textId="3519E0AB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D0CA0" w:rsidRPr="0009218E" w14:paraId="1E44F388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6F1AFA30" w14:textId="7C24742B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2100" w:type="pct"/>
          </w:tcPr>
          <w:p w14:paraId="78FD08BB" w14:textId="1D897DEC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D0CA0" w:rsidRPr="0009218E" w14:paraId="0E2732C7" w14:textId="77777777" w:rsidTr="00F83F03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563F7D26" w14:textId="14DCF385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ypoesthesia</w:t>
            </w:r>
          </w:p>
        </w:tc>
        <w:tc>
          <w:tcPr>
            <w:tcW w:w="2100" w:type="pct"/>
          </w:tcPr>
          <w:p w14:paraId="5CB1055A" w14:textId="715977FB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D0CA0" w:rsidRPr="0009218E" w14:paraId="247607B1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0D3B10C" w14:textId="6D97E863" w:rsidR="001D0CA0" w:rsidRPr="0009218E" w:rsidRDefault="001D0CA0" w:rsidP="001D0CA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ontal lobe syndrome</w:t>
            </w:r>
          </w:p>
        </w:tc>
        <w:tc>
          <w:tcPr>
            <w:tcW w:w="2100" w:type="pct"/>
          </w:tcPr>
          <w:p w14:paraId="243BC80B" w14:textId="77BB153F" w:rsidR="001D0CA0" w:rsidRPr="0009218E" w:rsidRDefault="001D0CA0" w:rsidP="001D0C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1D0CA0" w:rsidRPr="0009218E" w14:paraId="321ACBCB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5F11E5E5" w14:textId="0DCDDF76" w:rsidR="001D0CA0" w:rsidRPr="0009218E" w:rsidRDefault="001D0CA0" w:rsidP="001D0CA0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Psychomotor </w:t>
            </w:r>
            <w:r w:rsidR="000745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etardation</w:t>
            </w:r>
          </w:p>
        </w:tc>
        <w:tc>
          <w:tcPr>
            <w:tcW w:w="2100" w:type="pct"/>
          </w:tcPr>
          <w:p w14:paraId="4CAD5ECD" w14:textId="4EE688EB" w:rsidR="001D0CA0" w:rsidRPr="0009218E" w:rsidRDefault="001D0CA0" w:rsidP="001D0C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8A1BA6" w:rsidRPr="0009218E" w14:paraId="3422C9E2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4909051C" w14:textId="616B5A4C" w:rsidR="008A1BA6" w:rsidRPr="0009218E" w:rsidRDefault="008A1BA6" w:rsidP="008A1BA6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praxia</w:t>
            </w:r>
          </w:p>
        </w:tc>
        <w:tc>
          <w:tcPr>
            <w:tcW w:w="2100" w:type="pct"/>
          </w:tcPr>
          <w:p w14:paraId="7A15DF41" w14:textId="6E740759" w:rsidR="008A1BA6" w:rsidRPr="0009218E" w:rsidRDefault="008A1BA6" w:rsidP="008A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8A1BA6" w:rsidRPr="0009218E" w14:paraId="48D33037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35A7B3F3" w14:textId="53A9B501" w:rsidR="008A1BA6" w:rsidRPr="0009218E" w:rsidRDefault="008A1BA6" w:rsidP="008A1BA6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rm paresis</w:t>
            </w:r>
          </w:p>
        </w:tc>
        <w:tc>
          <w:tcPr>
            <w:tcW w:w="2100" w:type="pct"/>
          </w:tcPr>
          <w:p w14:paraId="7DAF4ABD" w14:textId="3091D2D0" w:rsidR="008A1BA6" w:rsidRPr="0009218E" w:rsidRDefault="008A1BA6" w:rsidP="008A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8A1BA6" w:rsidRPr="0009218E" w14:paraId="538BE93C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68ED9C0C" w14:textId="1552FD2B" w:rsidR="008A1BA6" w:rsidRPr="0009218E" w:rsidRDefault="008A1BA6" w:rsidP="008A1BA6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ysmetria</w:t>
            </w:r>
          </w:p>
        </w:tc>
        <w:tc>
          <w:tcPr>
            <w:tcW w:w="2100" w:type="pct"/>
          </w:tcPr>
          <w:p w14:paraId="7E88720A" w14:textId="2BC7160A" w:rsidR="008A1BA6" w:rsidRPr="0009218E" w:rsidRDefault="008A1BA6" w:rsidP="008A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8A1BA6" w:rsidRPr="0009218E" w14:paraId="5DDDE50C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397F8986" w14:textId="384D35A1" w:rsidR="008A1BA6" w:rsidRPr="0009218E" w:rsidRDefault="008A1BA6" w:rsidP="008A1BA6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ormal thought disorder</w:t>
            </w:r>
          </w:p>
        </w:tc>
        <w:tc>
          <w:tcPr>
            <w:tcW w:w="2100" w:type="pct"/>
          </w:tcPr>
          <w:p w14:paraId="6CCBB4A4" w14:textId="050F2A19" w:rsidR="008A1BA6" w:rsidRPr="0009218E" w:rsidRDefault="008A1BA6" w:rsidP="008A1B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8A1BA6" w:rsidRPr="0009218E" w14:paraId="64AF69B4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24A8E5BD" w14:textId="277CF56A" w:rsidR="008A1BA6" w:rsidRPr="0009218E" w:rsidRDefault="008A1BA6" w:rsidP="008A1BA6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mispatial</w:t>
            </w:r>
            <w:proofErr w:type="spellEnd"/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neglect</w:t>
            </w:r>
          </w:p>
        </w:tc>
        <w:tc>
          <w:tcPr>
            <w:tcW w:w="2100" w:type="pct"/>
          </w:tcPr>
          <w:p w14:paraId="7E82381B" w14:textId="7FDFAF68" w:rsidR="008A1BA6" w:rsidRPr="0009218E" w:rsidRDefault="008A1BA6" w:rsidP="008A1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9218E" w:rsidRPr="0009218E" w14:paraId="4F23C0F6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38770F02" w14:textId="4D8E6552" w:rsidR="0009218E" w:rsidRPr="0009218E" w:rsidRDefault="0009218E" w:rsidP="0009218E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mpaired consciousness</w:t>
            </w:r>
          </w:p>
        </w:tc>
        <w:tc>
          <w:tcPr>
            <w:tcW w:w="2100" w:type="pct"/>
          </w:tcPr>
          <w:p w14:paraId="4A8799CA" w14:textId="6AD1E51C" w:rsidR="0009218E" w:rsidRPr="0009218E" w:rsidRDefault="0009218E" w:rsidP="000921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9218E" w:rsidRPr="0009218E" w14:paraId="2E548B2F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29AE6A65" w14:textId="1E9CC869" w:rsidR="0009218E" w:rsidRPr="0009218E" w:rsidRDefault="0009218E" w:rsidP="0009218E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mpaired coordination</w:t>
            </w:r>
          </w:p>
        </w:tc>
        <w:tc>
          <w:tcPr>
            <w:tcW w:w="2100" w:type="pct"/>
          </w:tcPr>
          <w:p w14:paraId="2334740B" w14:textId="7FC1300B" w:rsidR="0009218E" w:rsidRPr="0009218E" w:rsidRDefault="0009218E" w:rsidP="000921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9218E" w:rsidRPr="0009218E" w14:paraId="32228C12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7C6C64F5" w14:textId="3F722F47" w:rsidR="0009218E" w:rsidRPr="0009218E" w:rsidRDefault="0009218E" w:rsidP="0009218E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2100" w:type="pct"/>
          </w:tcPr>
          <w:p w14:paraId="656A17DE" w14:textId="1A8C809A" w:rsidR="0009218E" w:rsidRPr="0009218E" w:rsidRDefault="0009218E" w:rsidP="000921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9218E" w:rsidRPr="0009218E" w14:paraId="6FB7F566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72646202" w14:textId="2C8F3EAB" w:rsidR="0009218E" w:rsidRPr="0009218E" w:rsidRDefault="0009218E" w:rsidP="0009218E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hantogeusia</w:t>
            </w:r>
            <w:proofErr w:type="spellEnd"/>
          </w:p>
        </w:tc>
        <w:tc>
          <w:tcPr>
            <w:tcW w:w="2100" w:type="pct"/>
          </w:tcPr>
          <w:p w14:paraId="1010CDE8" w14:textId="0E63E79D" w:rsidR="0009218E" w:rsidRPr="0009218E" w:rsidRDefault="0009218E" w:rsidP="000921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9218E" w:rsidRPr="0009218E" w14:paraId="0D3DEC0A" w14:textId="77777777" w:rsidTr="00F8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7F4E4C20" w14:textId="4EEDDC64" w:rsidR="0009218E" w:rsidRPr="0009218E" w:rsidRDefault="0009218E" w:rsidP="0009218E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oor concentration</w:t>
            </w:r>
          </w:p>
        </w:tc>
        <w:tc>
          <w:tcPr>
            <w:tcW w:w="2100" w:type="pct"/>
          </w:tcPr>
          <w:p w14:paraId="79CB7469" w14:textId="162CB907" w:rsidR="0009218E" w:rsidRPr="0009218E" w:rsidRDefault="0009218E" w:rsidP="000921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09218E" w:rsidRPr="0009218E" w14:paraId="75CA6EDC" w14:textId="77777777" w:rsidTr="00F8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pct"/>
          </w:tcPr>
          <w:p w14:paraId="1B94F3E8" w14:textId="6FBC39F1" w:rsidR="0009218E" w:rsidRPr="0009218E" w:rsidRDefault="0009218E" w:rsidP="0009218E">
            <w:pPr>
              <w:tabs>
                <w:tab w:val="center" w:pos="1449"/>
              </w:tabs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isual impairment</w:t>
            </w:r>
          </w:p>
        </w:tc>
        <w:tc>
          <w:tcPr>
            <w:tcW w:w="2100" w:type="pct"/>
          </w:tcPr>
          <w:p w14:paraId="3C5DCE91" w14:textId="2307B2B0" w:rsidR="0009218E" w:rsidRPr="0009218E" w:rsidRDefault="0009218E" w:rsidP="000921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218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</w:tbl>
    <w:p w14:paraId="1F1FC3DD" w14:textId="2ADAB419" w:rsidR="0009218E" w:rsidRPr="0009218E" w:rsidRDefault="0009218E" w:rsidP="00A35940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3601178F" w14:textId="4755AEBB" w:rsidR="000745E9" w:rsidRDefault="000745E9" w:rsidP="00A35940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or 23 lesions / 22 patients symptoms associated with the RID were reported.</w:t>
      </w:r>
    </w:p>
    <w:p w14:paraId="1B86C42E" w14:textId="239C15E7" w:rsidR="0009218E" w:rsidRPr="0009218E" w:rsidRDefault="0009218E" w:rsidP="00A35940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ID, radiation-induced damage</w:t>
      </w:r>
    </w:p>
    <w:sectPr w:rsidR="0009218E" w:rsidRPr="0009218E" w:rsidSect="00AA031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0E8CB" w14:textId="77777777" w:rsidR="00615A4E" w:rsidRDefault="00615A4E" w:rsidP="00AA031D">
      <w:r>
        <w:separator/>
      </w:r>
    </w:p>
  </w:endnote>
  <w:endnote w:type="continuationSeparator" w:id="0">
    <w:p w14:paraId="2A1397BB" w14:textId="77777777" w:rsidR="00615A4E" w:rsidRDefault="00615A4E" w:rsidP="00AA0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0526441"/>
      <w:docPartObj>
        <w:docPartGallery w:val="Page Numbers (Bottom of Page)"/>
        <w:docPartUnique/>
      </w:docPartObj>
    </w:sdtPr>
    <w:sdtContent>
      <w:p w14:paraId="15E84FCB" w14:textId="0643AFB2" w:rsidR="00AA031D" w:rsidRDefault="00AA031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B2A684" w14:textId="77777777" w:rsidR="00AA031D" w:rsidRDefault="00AA03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91295" w14:textId="77777777" w:rsidR="00615A4E" w:rsidRDefault="00615A4E" w:rsidP="00AA031D">
      <w:r>
        <w:separator/>
      </w:r>
    </w:p>
  </w:footnote>
  <w:footnote w:type="continuationSeparator" w:id="0">
    <w:p w14:paraId="6E01BC23" w14:textId="77777777" w:rsidR="00615A4E" w:rsidRDefault="00615A4E" w:rsidP="00AA0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72845"/>
    <w:multiLevelType w:val="hybridMultilevel"/>
    <w:tmpl w:val="45D0B6AC"/>
    <w:lvl w:ilvl="0" w:tplc="E6AE5A2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B1126"/>
    <w:multiLevelType w:val="hybridMultilevel"/>
    <w:tmpl w:val="6EF06482"/>
    <w:lvl w:ilvl="0" w:tplc="E73A3318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C3204DA"/>
    <w:multiLevelType w:val="hybridMultilevel"/>
    <w:tmpl w:val="AE86C8D0"/>
    <w:lvl w:ilvl="0" w:tplc="4C90C42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390573">
    <w:abstractNumId w:val="0"/>
  </w:num>
  <w:num w:numId="2" w16cid:durableId="1895267696">
    <w:abstractNumId w:val="1"/>
  </w:num>
  <w:num w:numId="3" w16cid:durableId="777675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76"/>
    <w:rsid w:val="000321AD"/>
    <w:rsid w:val="000745E9"/>
    <w:rsid w:val="00087491"/>
    <w:rsid w:val="0009218E"/>
    <w:rsid w:val="000E5658"/>
    <w:rsid w:val="0011034A"/>
    <w:rsid w:val="00136B33"/>
    <w:rsid w:val="001612A4"/>
    <w:rsid w:val="001D0CA0"/>
    <w:rsid w:val="001F4349"/>
    <w:rsid w:val="00242A59"/>
    <w:rsid w:val="00296092"/>
    <w:rsid w:val="002D4700"/>
    <w:rsid w:val="003052A9"/>
    <w:rsid w:val="0032239A"/>
    <w:rsid w:val="00362D1D"/>
    <w:rsid w:val="003A5F46"/>
    <w:rsid w:val="003B2DC5"/>
    <w:rsid w:val="0041390C"/>
    <w:rsid w:val="00417A5E"/>
    <w:rsid w:val="0042440E"/>
    <w:rsid w:val="00472D15"/>
    <w:rsid w:val="00481DBF"/>
    <w:rsid w:val="00515D81"/>
    <w:rsid w:val="005248CB"/>
    <w:rsid w:val="00533C02"/>
    <w:rsid w:val="0055685A"/>
    <w:rsid w:val="005618EC"/>
    <w:rsid w:val="00566F5C"/>
    <w:rsid w:val="005A0D34"/>
    <w:rsid w:val="005E50B7"/>
    <w:rsid w:val="005F6012"/>
    <w:rsid w:val="00603CCA"/>
    <w:rsid w:val="00615A4E"/>
    <w:rsid w:val="00652ACD"/>
    <w:rsid w:val="00652BBE"/>
    <w:rsid w:val="00664776"/>
    <w:rsid w:val="007103ED"/>
    <w:rsid w:val="0071502B"/>
    <w:rsid w:val="00716062"/>
    <w:rsid w:val="00717B12"/>
    <w:rsid w:val="00787892"/>
    <w:rsid w:val="007C2A43"/>
    <w:rsid w:val="007F438F"/>
    <w:rsid w:val="00801552"/>
    <w:rsid w:val="00807275"/>
    <w:rsid w:val="00827312"/>
    <w:rsid w:val="008831EB"/>
    <w:rsid w:val="008A1658"/>
    <w:rsid w:val="008A1BA6"/>
    <w:rsid w:val="008A53D8"/>
    <w:rsid w:val="008B3D11"/>
    <w:rsid w:val="008F6C1A"/>
    <w:rsid w:val="00942BA0"/>
    <w:rsid w:val="00942BAC"/>
    <w:rsid w:val="00992F45"/>
    <w:rsid w:val="009B6C40"/>
    <w:rsid w:val="009C662A"/>
    <w:rsid w:val="00A13ACB"/>
    <w:rsid w:val="00A35065"/>
    <w:rsid w:val="00A35940"/>
    <w:rsid w:val="00A40332"/>
    <w:rsid w:val="00AA031D"/>
    <w:rsid w:val="00AD237E"/>
    <w:rsid w:val="00B67D76"/>
    <w:rsid w:val="00B801E5"/>
    <w:rsid w:val="00BC000B"/>
    <w:rsid w:val="00C042A0"/>
    <w:rsid w:val="00CC6C0B"/>
    <w:rsid w:val="00CF639F"/>
    <w:rsid w:val="00D2193F"/>
    <w:rsid w:val="00D77CD9"/>
    <w:rsid w:val="00E506FC"/>
    <w:rsid w:val="00EB6771"/>
    <w:rsid w:val="00EC544B"/>
    <w:rsid w:val="00F605E5"/>
    <w:rsid w:val="00F64F2A"/>
    <w:rsid w:val="00F83F03"/>
    <w:rsid w:val="00F841AF"/>
    <w:rsid w:val="00F97965"/>
    <w:rsid w:val="00FA378C"/>
    <w:rsid w:val="00FC4B50"/>
    <w:rsid w:val="00FD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65D98"/>
  <w15:chartTrackingRefBased/>
  <w15:docId w15:val="{F9F5B249-2950-4996-8A50-58EE8190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031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A03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A03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A031D"/>
    <w:rPr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A03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A031D"/>
    <w:rPr>
      <w:kern w:val="0"/>
      <w:sz w:val="24"/>
      <w:szCs w:val="24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A031D"/>
  </w:style>
  <w:style w:type="paragraph" w:styleId="Listenabsatz">
    <w:name w:val="List Paragraph"/>
    <w:basedOn w:val="Standard"/>
    <w:uiPriority w:val="34"/>
    <w:qFormat/>
    <w:rsid w:val="00A35940"/>
    <w:pPr>
      <w:ind w:left="720"/>
      <w:contextualSpacing/>
    </w:pPr>
  </w:style>
  <w:style w:type="paragraph" w:styleId="berarbeitung">
    <w:name w:val="Revision"/>
    <w:hidden/>
    <w:uiPriority w:val="99"/>
    <w:semiHidden/>
    <w:rsid w:val="009B6C40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3C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03C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03CC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3C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3CC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ossmann, Mario</cp:lastModifiedBy>
  <cp:revision>4</cp:revision>
  <dcterms:created xsi:type="dcterms:W3CDTF">2023-11-26T15:19:00Z</dcterms:created>
  <dcterms:modified xsi:type="dcterms:W3CDTF">2023-11-26T21:11:00Z</dcterms:modified>
</cp:coreProperties>
</file>